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17695" w14:textId="5403589A" w:rsidR="00283F91" w:rsidRPr="00920640" w:rsidRDefault="00283F91" w:rsidP="00283F91">
      <w:pPr>
        <w:jc w:val="left"/>
        <w:rPr>
          <w:rFonts w:ascii="Calibri" w:hAnsi="Calibri" w:cs="Calibri"/>
          <w:b/>
          <w:bCs/>
          <w:sz w:val="22"/>
        </w:rPr>
      </w:pPr>
      <w:r w:rsidRPr="00920640">
        <w:rPr>
          <w:rFonts w:ascii="Calibri" w:hAnsi="Calibri" w:cs="Calibri"/>
          <w:b/>
          <w:bCs/>
          <w:sz w:val="22"/>
        </w:rPr>
        <w:t xml:space="preserve"> Supplementary Table 1. Risk factor </w:t>
      </w:r>
      <w:r w:rsidRPr="00920640">
        <w:rPr>
          <w:rFonts w:ascii="Calibri" w:hAnsi="Calibri" w:cs="Calibri" w:hint="eastAsia"/>
          <w:b/>
          <w:bCs/>
          <w:sz w:val="22"/>
        </w:rPr>
        <w:t>a</w:t>
      </w:r>
      <w:r w:rsidRPr="00920640">
        <w:rPr>
          <w:rFonts w:ascii="Calibri" w:hAnsi="Calibri" w:cs="Calibri"/>
          <w:b/>
          <w:bCs/>
          <w:sz w:val="22"/>
        </w:rPr>
        <w:t>nalyses for active TED stratified by age group</w:t>
      </w:r>
    </w:p>
    <w:tbl>
      <w:tblPr>
        <w:tblW w:w="94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9"/>
        <w:gridCol w:w="719"/>
        <w:gridCol w:w="722"/>
        <w:gridCol w:w="718"/>
        <w:gridCol w:w="626"/>
        <w:gridCol w:w="719"/>
        <w:gridCol w:w="642"/>
        <w:gridCol w:w="155"/>
        <w:gridCol w:w="796"/>
        <w:gridCol w:w="724"/>
        <w:gridCol w:w="719"/>
        <w:gridCol w:w="628"/>
        <w:gridCol w:w="719"/>
        <w:gridCol w:w="636"/>
        <w:gridCol w:w="23"/>
      </w:tblGrid>
      <w:tr w:rsidR="00283F91" w14:paraId="012A6B97" w14:textId="77777777" w:rsidTr="00EF53FC">
        <w:trPr>
          <w:trHeight w:val="248"/>
        </w:trPr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FF0826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422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2E8615D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Group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</w:t>
            </w:r>
            <w:r w:rsidRPr="00420E84">
              <w:rPr>
                <w:rFonts w:ascii="Calibri" w:hAnsi="Calibri" w:cs="Calibri"/>
                <w:sz w:val="14"/>
                <w:szCs w:val="16"/>
              </w:rPr>
              <w:t>1</w:t>
            </w:r>
          </w:p>
          <w:p w14:paraId="67EBF22B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Age&lt;50 years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(n=430)</w:t>
            </w:r>
          </w:p>
        </w:tc>
        <w:tc>
          <w:tcPr>
            <w:tcW w:w="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1B63D1A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4317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752F45A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Group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</w:t>
            </w:r>
            <w:r w:rsidRPr="00420E84">
              <w:rPr>
                <w:rFonts w:ascii="Calibri" w:hAnsi="Calibri" w:cs="Calibri"/>
                <w:sz w:val="14"/>
                <w:szCs w:val="16"/>
              </w:rPr>
              <w:t>2</w:t>
            </w:r>
          </w:p>
          <w:p w14:paraId="3474D55F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Age ≥50 years</w:t>
            </w:r>
            <w:r>
              <w:rPr>
                <w:rFonts w:ascii="Calibri" w:hAnsi="Calibri" w:cs="Calibri"/>
                <w:sz w:val="14"/>
                <w:szCs w:val="16"/>
              </w:rPr>
              <w:t xml:space="preserve"> (n=288)</w:t>
            </w:r>
          </w:p>
        </w:tc>
      </w:tr>
      <w:tr w:rsidR="00283F91" w14:paraId="0C7B7F89" w14:textId="77777777" w:rsidTr="00EF53FC">
        <w:trPr>
          <w:trHeight w:val="3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36E3DAC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14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740C3B4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13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AA0BBFE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Male</w:t>
            </w:r>
          </w:p>
          <w:p w14:paraId="2358AC75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(n = 134)</w:t>
            </w:r>
          </w:p>
        </w:tc>
        <w:tc>
          <w:tcPr>
            <w:tcW w:w="13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BDCCC4A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Female</w:t>
            </w:r>
          </w:p>
          <w:p w14:paraId="0095E6D0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(n = 296)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1C46852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E2D274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13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B0881E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Male</w:t>
            </w:r>
          </w:p>
          <w:p w14:paraId="2D62AC22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(n = 86)</w:t>
            </w:r>
          </w:p>
        </w:tc>
        <w:tc>
          <w:tcPr>
            <w:tcW w:w="139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D7267E6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Female</w:t>
            </w:r>
          </w:p>
          <w:p w14:paraId="6908AA55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(n = 202)</w:t>
            </w:r>
          </w:p>
        </w:tc>
      </w:tr>
      <w:tr w:rsidR="00283F91" w14:paraId="41BE11B1" w14:textId="77777777" w:rsidTr="00EF53FC">
        <w:trPr>
          <w:gridAfter w:val="1"/>
          <w:wAfter w:w="24" w:type="dxa"/>
          <w:trHeight w:val="320"/>
        </w:trPr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8D85986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 xml:space="preserve">Variables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EEF50B5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OR</w:t>
            </w:r>
          </w:p>
          <w:p w14:paraId="5DF8004D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(95% CI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E306DEE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P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2F602C6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OR</w:t>
            </w:r>
          </w:p>
          <w:p w14:paraId="62D5526D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(95% CI)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CC7FA0A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P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ED00E54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OR</w:t>
            </w:r>
          </w:p>
          <w:p w14:paraId="5EC264EF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(95% CI)</w:t>
            </w: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2A71C68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P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FF9BE16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AFE38F1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OR</w:t>
            </w:r>
          </w:p>
          <w:p w14:paraId="35DB656B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CCE9B0E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P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D1F321D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OR</w:t>
            </w:r>
          </w:p>
          <w:p w14:paraId="10D26E0F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(95% CI)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3D50206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P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BB9272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OR</w:t>
            </w:r>
          </w:p>
          <w:p w14:paraId="2FEDF967" w14:textId="77777777" w:rsidR="00283F91" w:rsidRPr="00420E84" w:rsidRDefault="00283F91" w:rsidP="00EF53FC">
            <w:pPr>
              <w:spacing w:after="0"/>
              <w:jc w:val="center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(95% CI)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85C406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P</w:t>
            </w:r>
          </w:p>
        </w:tc>
      </w:tr>
      <w:tr w:rsidR="00283F91" w14:paraId="03C450CD" w14:textId="77777777" w:rsidTr="00EF53FC">
        <w:trPr>
          <w:gridAfter w:val="1"/>
          <w:wAfter w:w="24" w:type="dxa"/>
          <w:trHeight w:val="320"/>
        </w:trPr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3B98247" w14:textId="7A7D2BFB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Sex (</w:t>
            </w:r>
            <w:proofErr w:type="spellStart"/>
            <w:r w:rsidRPr="00420E84">
              <w:rPr>
                <w:rFonts w:ascii="Calibri" w:hAnsi="Calibri" w:cs="Calibri"/>
                <w:sz w:val="14"/>
                <w:szCs w:val="16"/>
              </w:rPr>
              <w:t>M</w:t>
            </w:r>
            <w:r>
              <w:rPr>
                <w:rFonts w:ascii="Calibri" w:hAnsi="Calibri" w:cs="Calibri"/>
                <w:sz w:val="14"/>
                <w:szCs w:val="16"/>
              </w:rPr>
              <w:t>ale</w:t>
            </w:r>
            <w:r w:rsidRPr="00420E84">
              <w:rPr>
                <w:rFonts w:ascii="Calibri" w:hAnsi="Calibri" w:cs="Calibri"/>
                <w:sz w:val="14"/>
                <w:szCs w:val="16"/>
              </w:rPr>
              <w:t>:F</w:t>
            </w:r>
            <w:r>
              <w:rPr>
                <w:rFonts w:ascii="Calibri" w:hAnsi="Calibri" w:cs="Calibri"/>
                <w:sz w:val="14"/>
                <w:szCs w:val="16"/>
              </w:rPr>
              <w:t>emale</w:t>
            </w:r>
            <w:proofErr w:type="spellEnd"/>
            <w:r w:rsidRPr="00420E84">
              <w:rPr>
                <w:rFonts w:ascii="Calibri" w:hAnsi="Calibri" w:cs="Calibri"/>
                <w:sz w:val="14"/>
                <w:szCs w:val="16"/>
              </w:rPr>
              <w:t>)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EC7A280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84</w:t>
            </w:r>
          </w:p>
          <w:p w14:paraId="7BB1F7FD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1.02-3.30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83AFE6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b/>
                <w:bCs/>
                <w:sz w:val="12"/>
                <w:szCs w:val="14"/>
              </w:rPr>
              <w:t>0.042</w:t>
            </w:r>
            <w:r w:rsidRPr="00420E84">
              <w:rPr>
                <w:rFonts w:ascii="Calibri" w:hAnsi="Calibri" w:cs="Calibri"/>
                <w:sz w:val="12"/>
                <w:szCs w:val="14"/>
                <w:vertAlign w:val="superscript"/>
              </w:rPr>
              <w:t>*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0008A8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45909D9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DB8421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E68A59B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FA5E6F4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8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A99E899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8</w:t>
            </w:r>
          </w:p>
          <w:p w14:paraId="4D7CF3C6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0.56-2.08)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A0C3A0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0.816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B7DC305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AF4DE4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A4BEAB5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D781B82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</w:tr>
      <w:tr w:rsidR="00283F91" w14:paraId="13AE20C9" w14:textId="77777777" w:rsidTr="00EF53FC">
        <w:trPr>
          <w:gridAfter w:val="1"/>
          <w:wAfter w:w="24" w:type="dxa"/>
          <w:trHeight w:val="328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5C84A4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Ag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1595BF4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5</w:t>
            </w:r>
          </w:p>
          <w:p w14:paraId="5C2940FB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1.02-1.0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AED6DF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b/>
                <w:bCs/>
                <w:sz w:val="12"/>
                <w:szCs w:val="14"/>
              </w:rPr>
              <w:t>0.002</w:t>
            </w:r>
            <w:r w:rsidRPr="00420E84">
              <w:rPr>
                <w:rFonts w:ascii="Calibri" w:hAnsi="Calibri" w:cs="Calibri"/>
                <w:sz w:val="12"/>
                <w:szCs w:val="14"/>
                <w:vertAlign w:val="superscript"/>
              </w:rPr>
              <w:t>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F75E75B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5</w:t>
            </w:r>
          </w:p>
          <w:p w14:paraId="39394655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0.99-1.11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54BEE2A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0.0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CFC9F72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5</w:t>
            </w:r>
          </w:p>
          <w:p w14:paraId="727D9840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1.01-1.0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46C629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b/>
                <w:bCs/>
                <w:sz w:val="12"/>
                <w:szCs w:val="14"/>
              </w:rPr>
              <w:t>0.011</w:t>
            </w:r>
            <w:r w:rsidRPr="00420E84">
              <w:rPr>
                <w:rFonts w:ascii="Calibri" w:hAnsi="Calibri" w:cs="Calibri"/>
                <w:sz w:val="12"/>
                <w:szCs w:val="14"/>
                <w:vertAlign w:val="superscript"/>
              </w:rPr>
              <w:t>*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12CF6EC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509A861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5</w:t>
            </w:r>
          </w:p>
          <w:p w14:paraId="1E8D799E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1.02-1.0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7F56D9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b/>
                <w:bCs/>
                <w:sz w:val="12"/>
                <w:szCs w:val="14"/>
              </w:rPr>
              <w:t>0.003</w:t>
            </w:r>
            <w:r w:rsidRPr="00420E84">
              <w:rPr>
                <w:rFonts w:ascii="Calibri" w:hAnsi="Calibri" w:cs="Calibri"/>
                <w:sz w:val="12"/>
                <w:szCs w:val="14"/>
                <w:vertAlign w:val="superscript"/>
              </w:rPr>
              <w:t>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433A25E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5</w:t>
            </w:r>
          </w:p>
          <w:p w14:paraId="1BE8BA54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0.99-1.11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A40FB9C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0.1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A017A5F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5</w:t>
            </w:r>
          </w:p>
          <w:p w14:paraId="65C05B29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1.01-1.0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F762D21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b/>
                <w:bCs/>
                <w:sz w:val="12"/>
                <w:szCs w:val="14"/>
              </w:rPr>
              <w:t>0.016*</w:t>
            </w:r>
          </w:p>
        </w:tc>
      </w:tr>
      <w:tr w:rsidR="00283F91" w14:paraId="0D41B7DE" w14:textId="77777777" w:rsidTr="00283F91">
        <w:trPr>
          <w:gridAfter w:val="1"/>
          <w:wAfter w:w="24" w:type="dxa"/>
          <w:trHeight w:val="3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A2C71AC" w14:textId="1F6AEACF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4"/>
                <w:szCs w:val="16"/>
              </w:rPr>
            </w:pPr>
            <w:r w:rsidRPr="00420E84">
              <w:rPr>
                <w:rFonts w:ascii="Calibri" w:hAnsi="Calibri" w:cs="Calibri"/>
                <w:sz w:val="14"/>
                <w:szCs w:val="16"/>
              </w:rPr>
              <w:t>Smoking (</w:t>
            </w:r>
            <w:r>
              <w:rPr>
                <w:rFonts w:ascii="Calibri" w:hAnsi="Calibri" w:cs="Calibri"/>
                <w:sz w:val="14"/>
                <w:szCs w:val="16"/>
              </w:rPr>
              <w:t>pack-years</w:t>
            </w:r>
            <w:r w:rsidRPr="00420E84">
              <w:rPr>
                <w:rFonts w:ascii="Calibri" w:hAnsi="Calibri" w:cs="Calibri"/>
                <w:sz w:val="14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11A53B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3</w:t>
            </w:r>
          </w:p>
          <w:p w14:paraId="5DFCA8CA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1.00-1.0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E43DDA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b/>
                <w:bCs/>
                <w:sz w:val="12"/>
                <w:szCs w:val="14"/>
              </w:rPr>
              <w:t>0.033</w:t>
            </w:r>
            <w:r w:rsidRPr="00420E84">
              <w:rPr>
                <w:rFonts w:ascii="Calibri" w:hAnsi="Calibri" w:cs="Calibri"/>
                <w:sz w:val="12"/>
                <w:szCs w:val="14"/>
                <w:vertAlign w:val="superscript"/>
              </w:rPr>
              <w:t>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F25A053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3</w:t>
            </w:r>
          </w:p>
          <w:p w14:paraId="3184589C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0.99-1.0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D4824F3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0.1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3BE54AC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6</w:t>
            </w:r>
          </w:p>
          <w:p w14:paraId="07C30E86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0.99-1.1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110DB75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0.08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EBFFADB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6079E38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2</w:t>
            </w:r>
          </w:p>
          <w:p w14:paraId="6D4D8B14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1.00-1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2DD7C12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b/>
                <w:bCs/>
                <w:sz w:val="12"/>
                <w:szCs w:val="14"/>
              </w:rPr>
              <w:t>0.045</w:t>
            </w:r>
            <w:r w:rsidRPr="00420E84">
              <w:rPr>
                <w:rFonts w:ascii="Calibri" w:hAnsi="Calibri" w:cs="Calibri"/>
                <w:sz w:val="12"/>
                <w:szCs w:val="14"/>
                <w:vertAlign w:val="superscript"/>
              </w:rPr>
              <w:t>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5ED977B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1.04</w:t>
            </w:r>
          </w:p>
          <w:p w14:paraId="56D91476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1.01-1.0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0F2D758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b/>
                <w:bCs/>
                <w:sz w:val="12"/>
                <w:szCs w:val="14"/>
              </w:rPr>
              <w:t>0.015</w:t>
            </w:r>
            <w:r w:rsidRPr="00420E84">
              <w:rPr>
                <w:rFonts w:ascii="Calibri" w:hAnsi="Calibri" w:cs="Calibri"/>
                <w:sz w:val="12"/>
                <w:szCs w:val="14"/>
                <w:vertAlign w:val="superscript"/>
              </w:rPr>
              <w:t>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F3C3B0F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0.99</w:t>
            </w:r>
          </w:p>
          <w:p w14:paraId="24B2A477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(0.95-1.0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45C1FED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  <w:r w:rsidRPr="00420E84">
              <w:rPr>
                <w:rFonts w:ascii="Calibri" w:hAnsi="Calibri" w:cs="Calibri"/>
                <w:sz w:val="12"/>
                <w:szCs w:val="14"/>
              </w:rPr>
              <w:t>0.580</w:t>
            </w:r>
          </w:p>
        </w:tc>
      </w:tr>
      <w:tr w:rsidR="00283F91" w14:paraId="777C10FD" w14:textId="77777777" w:rsidTr="00EF53FC">
        <w:trPr>
          <w:gridAfter w:val="1"/>
          <w:wAfter w:w="24" w:type="dxa"/>
          <w:trHeight w:val="320"/>
        </w:trPr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A46BDE7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4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6F01D88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4A9E9B6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b/>
                <w:bCs/>
                <w:sz w:val="12"/>
                <w:szCs w:val="1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577B5E6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C89F6AB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3C8EE37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E6783A1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431948D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D1CAFA1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08A7521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b/>
                <w:bCs/>
                <w:sz w:val="12"/>
                <w:szCs w:val="14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ABC2AF6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FC8ED25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b/>
                <w:bCs/>
                <w:sz w:val="12"/>
                <w:szCs w:val="14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A3E6CC0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7DEC017" w14:textId="77777777" w:rsidR="00283F91" w:rsidRPr="00420E84" w:rsidRDefault="00283F91" w:rsidP="00EF53FC">
            <w:pPr>
              <w:spacing w:after="0"/>
              <w:jc w:val="left"/>
              <w:rPr>
                <w:rFonts w:ascii="Calibri" w:hAnsi="Calibri" w:cs="Calibri"/>
                <w:sz w:val="12"/>
                <w:szCs w:val="14"/>
              </w:rPr>
            </w:pPr>
          </w:p>
        </w:tc>
      </w:tr>
    </w:tbl>
    <w:p w14:paraId="2D37815D" w14:textId="77777777" w:rsidR="00283F91" w:rsidRPr="00420E84" w:rsidRDefault="00283F91" w:rsidP="00283F91">
      <w:pPr>
        <w:jc w:val="left"/>
        <w:rPr>
          <w:rFonts w:ascii="Calibri" w:hAnsi="Calibri" w:cs="Calibri"/>
        </w:rPr>
      </w:pPr>
    </w:p>
    <w:p w14:paraId="456A8BBA" w14:textId="790A0296" w:rsidR="00283F91" w:rsidRPr="00420E84" w:rsidRDefault="00283F91" w:rsidP="00283F91">
      <w:pPr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t>TED: thyroid eye disease</w:t>
      </w:r>
    </w:p>
    <w:p w14:paraId="615FDD0D" w14:textId="237F283A" w:rsidR="00283F91" w:rsidRDefault="00283F91"/>
    <w:sectPr w:rsidR="00283F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15CD92" w14:textId="77777777" w:rsidR="001F31E4" w:rsidRDefault="001F31E4" w:rsidP="005753B1">
      <w:pPr>
        <w:spacing w:after="0" w:line="240" w:lineRule="auto"/>
      </w:pPr>
      <w:r>
        <w:separator/>
      </w:r>
    </w:p>
  </w:endnote>
  <w:endnote w:type="continuationSeparator" w:id="0">
    <w:p w14:paraId="33F60F60" w14:textId="77777777" w:rsidR="001F31E4" w:rsidRDefault="001F31E4" w:rsidP="00575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AB9479" w14:textId="77777777" w:rsidR="001F31E4" w:rsidRDefault="001F31E4" w:rsidP="005753B1">
      <w:pPr>
        <w:spacing w:after="0" w:line="240" w:lineRule="auto"/>
      </w:pPr>
      <w:r>
        <w:separator/>
      </w:r>
    </w:p>
  </w:footnote>
  <w:footnote w:type="continuationSeparator" w:id="0">
    <w:p w14:paraId="102BA37F" w14:textId="77777777" w:rsidR="001F31E4" w:rsidRDefault="001F31E4" w:rsidP="00575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F91"/>
    <w:rsid w:val="001F31E4"/>
    <w:rsid w:val="0023593B"/>
    <w:rsid w:val="00283F91"/>
    <w:rsid w:val="005753B1"/>
    <w:rsid w:val="00735BD1"/>
    <w:rsid w:val="007639A0"/>
    <w:rsid w:val="0092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800D5"/>
  <w15:chartTrackingRefBased/>
  <w15:docId w15:val="{651FE4C0-1330-4D4D-9F3C-AFE5F988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F91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83F91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283F91"/>
    <w:pPr>
      <w:widowControl/>
      <w:wordWrap/>
      <w:autoSpaceDE/>
      <w:autoSpaceDN/>
      <w:spacing w:line="240" w:lineRule="auto"/>
      <w:jc w:val="left"/>
    </w:pPr>
    <w:rPr>
      <w:rFonts w:eastAsiaTheme="minorHAnsi"/>
      <w:szCs w:val="20"/>
      <w:lang w:eastAsia="en-US"/>
      <w14:ligatures w14:val="standardContextual"/>
    </w:rPr>
  </w:style>
  <w:style w:type="character" w:customStyle="1" w:styleId="Char">
    <w:name w:val="메모 텍스트 Char"/>
    <w:basedOn w:val="a0"/>
    <w:link w:val="a4"/>
    <w:uiPriority w:val="99"/>
    <w:rsid w:val="00283F91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283F91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283F91"/>
    <w:rPr>
      <w:b/>
      <w:bCs/>
      <w:sz w:val="20"/>
      <w:szCs w:val="20"/>
    </w:rPr>
  </w:style>
  <w:style w:type="paragraph" w:styleId="a6">
    <w:name w:val="Revision"/>
    <w:hidden/>
    <w:uiPriority w:val="99"/>
    <w:semiHidden/>
    <w:rsid w:val="00283F91"/>
    <w:pPr>
      <w:spacing w:after="0" w:line="240" w:lineRule="auto"/>
    </w:pPr>
    <w:rPr>
      <w:sz w:val="20"/>
      <w:lang w:eastAsia="ko-KR"/>
      <w14:ligatures w14:val="none"/>
    </w:rPr>
  </w:style>
  <w:style w:type="paragraph" w:styleId="a7">
    <w:name w:val="header"/>
    <w:basedOn w:val="a"/>
    <w:link w:val="Char1"/>
    <w:uiPriority w:val="99"/>
    <w:unhideWhenUsed/>
    <w:rsid w:val="005753B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5753B1"/>
    <w:rPr>
      <w:sz w:val="20"/>
      <w:lang w:eastAsia="ko-KR"/>
      <w14:ligatures w14:val="none"/>
    </w:rPr>
  </w:style>
  <w:style w:type="paragraph" w:styleId="a8">
    <w:name w:val="footer"/>
    <w:basedOn w:val="a"/>
    <w:link w:val="Char2"/>
    <w:uiPriority w:val="99"/>
    <w:unhideWhenUsed/>
    <w:rsid w:val="005753B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5753B1"/>
    <w:rPr>
      <w:sz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N JOUNG LEE</cp:lastModifiedBy>
  <cp:revision>3</cp:revision>
  <dcterms:created xsi:type="dcterms:W3CDTF">2023-04-12T16:55:00Z</dcterms:created>
  <dcterms:modified xsi:type="dcterms:W3CDTF">2024-09-29T02:18:00Z</dcterms:modified>
</cp:coreProperties>
</file>